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0431AF" w14:textId="24D97325" w:rsidR="00101867" w:rsidRDefault="00101867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2A5955" w14:textId="77777777" w:rsidR="00101867" w:rsidRDefault="00101867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B1F1DC" w14:textId="77777777" w:rsidR="00101867" w:rsidRDefault="00101867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W w:w="8790" w:type="dxa"/>
        <w:tblInd w:w="-426" w:type="dxa"/>
        <w:tblLook w:val="04A0" w:firstRow="1" w:lastRow="0" w:firstColumn="1" w:lastColumn="0" w:noHBand="0" w:noVBand="1"/>
      </w:tblPr>
      <w:tblGrid>
        <w:gridCol w:w="1809"/>
        <w:gridCol w:w="1257"/>
        <w:gridCol w:w="1422"/>
        <w:gridCol w:w="700"/>
        <w:gridCol w:w="1110"/>
        <w:gridCol w:w="1246"/>
        <w:gridCol w:w="1246"/>
      </w:tblGrid>
      <w:tr w:rsidR="00B610BD" w:rsidRPr="004D713E" w14:paraId="2D1DD989" w14:textId="77777777" w:rsidTr="00995C11">
        <w:tc>
          <w:tcPr>
            <w:tcW w:w="87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013A1" w14:textId="6434633C" w:rsidR="00B610BD" w:rsidRPr="00B610BD" w:rsidRDefault="00B610BD" w:rsidP="00995C1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bl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. Comparison </w:t>
            </w:r>
            <w:r w:rsidR="00995C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f liver fibrosi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tween</w:t>
            </w:r>
            <w:r w:rsidR="00995C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iver biopsy (LB)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nsient elastography</w:t>
            </w:r>
            <w:r w:rsidR="00995C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TE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</w:t>
            </w:r>
            <w:r w:rsidR="00995C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21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tients with </w:t>
            </w:r>
            <w:r w:rsidR="00995C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esity</w:t>
            </w:r>
          </w:p>
        </w:tc>
      </w:tr>
      <w:tr w:rsidR="00B610BD" w14:paraId="5E5489A9" w14:textId="77777777" w:rsidTr="004D713E">
        <w:trPr>
          <w:trHeight w:val="247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D2F32A3" w14:textId="6FFBE2DF" w:rsidR="00B610BD" w:rsidRDefault="00995C11" w:rsidP="00B610B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ging by LB</w:t>
            </w:r>
          </w:p>
        </w:tc>
        <w:tc>
          <w:tcPr>
            <w:tcW w:w="694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527B65" w14:textId="5C87025A" w:rsidR="00B610BD" w:rsidRDefault="00995C11" w:rsidP="00B610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ging by TE</w:t>
            </w:r>
          </w:p>
        </w:tc>
      </w:tr>
      <w:tr w:rsidR="00995C11" w14:paraId="5DC752FD" w14:textId="5C871D86" w:rsidTr="004D713E">
        <w:trPr>
          <w:trHeight w:val="552"/>
        </w:trPr>
        <w:tc>
          <w:tcPr>
            <w:tcW w:w="18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C320C88" w14:textId="616B166F" w:rsidR="00995C11" w:rsidRDefault="00995C11" w:rsidP="001B730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17AC13" w14:textId="5BD080ED" w:rsidR="00995C11" w:rsidRDefault="00995C11" w:rsidP="00995C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VALID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647EB" w14:textId="0D5E9FA0" w:rsidR="00995C11" w:rsidRDefault="00995C11" w:rsidP="00B610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139AE" w14:textId="65F7C86D" w:rsidR="00995C11" w:rsidRDefault="00995C11" w:rsidP="00B610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EADD0" w14:textId="0013CA4C" w:rsidR="00995C11" w:rsidRDefault="00995C11" w:rsidP="00B610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46F8C" w14:textId="6819D056" w:rsidR="00995C11" w:rsidRDefault="00995C11" w:rsidP="00995C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47EC9" w14:textId="4B48652F" w:rsidR="00995C11" w:rsidRDefault="00995C11" w:rsidP="00995C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4</w:t>
            </w:r>
          </w:p>
        </w:tc>
      </w:tr>
      <w:tr w:rsidR="00995C11" w14:paraId="00FF34E3" w14:textId="5DE9A10F" w:rsidTr="004D713E">
        <w:trPr>
          <w:trHeight w:val="552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C79D8F" w14:textId="7471909D" w:rsidR="00995C11" w:rsidRDefault="00995C11" w:rsidP="00995C1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F45521" w14:textId="1E915650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B III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01D38" w14:textId="4B19EB87" w:rsidR="00995C11" w:rsidRDefault="00995C11" w:rsidP="00995C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4 OB II</w:t>
            </w:r>
          </w:p>
          <w:p w14:paraId="06BC2741" w14:textId="0A8DAAA4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B II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2DF8D" w14:textId="41674E9D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71B23" w14:textId="20CE9834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57380" w14:textId="090327B8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B II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49337" w14:textId="71AE3C1E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OB III</w:t>
            </w:r>
          </w:p>
        </w:tc>
      </w:tr>
      <w:tr w:rsidR="00995C11" w14:paraId="6B9277CD" w14:textId="06779839" w:rsidTr="004D713E">
        <w:trPr>
          <w:trHeight w:val="552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9CAAA0" w14:textId="6A7E6F1F" w:rsidR="00995C11" w:rsidRDefault="00995C11" w:rsidP="00995C1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B06B90" w14:textId="77777777" w:rsidR="00995C11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B III</w:t>
            </w:r>
          </w:p>
          <w:p w14:paraId="6A4AA4E0" w14:textId="2CFE8233" w:rsidR="00995C11" w:rsidRPr="00B610BD" w:rsidRDefault="00995C11" w:rsidP="00995C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 OB I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7D7F904" w14:textId="77777777" w:rsidR="00995C11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B III</w:t>
            </w:r>
          </w:p>
          <w:p w14:paraId="62AAE3AD" w14:textId="632CDCA7" w:rsidR="00995C11" w:rsidRPr="00B610BD" w:rsidRDefault="00995C11" w:rsidP="00995C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 OB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A40821" w14:textId="333FBBAC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8C343" w14:textId="30B1B877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B 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7B787D" w14:textId="77777777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7792E" w14:textId="2D70E375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OB III</w:t>
            </w:r>
          </w:p>
        </w:tc>
        <w:bookmarkStart w:id="0" w:name="_GoBack"/>
        <w:bookmarkEnd w:id="0"/>
      </w:tr>
      <w:tr w:rsidR="00995C11" w14:paraId="37FBA9D4" w14:textId="51CB56C6" w:rsidTr="004D713E">
        <w:trPr>
          <w:trHeight w:val="552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CA86A6" w14:textId="688F7949" w:rsidR="00995C11" w:rsidRDefault="00995C11" w:rsidP="00995C1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3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9C6F57" w14:textId="65E1F3F9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B II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B8E8986" w14:textId="45B87A44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6818C5" w14:textId="2F0F78C5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B384D" w14:textId="032CE394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C0F9B" w14:textId="77777777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CC905" w14:textId="77777777" w:rsidR="00995C11" w:rsidRPr="00B610BD" w:rsidRDefault="00995C11" w:rsidP="00995C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5C11" w:rsidRPr="004D713E" w14:paraId="549CDC7B" w14:textId="77777777" w:rsidTr="00995C11">
        <w:tc>
          <w:tcPr>
            <w:tcW w:w="879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EB118" w14:textId="5BD21807" w:rsidR="00995C11" w:rsidRPr="00B610BD" w:rsidRDefault="00995C11" w:rsidP="00995C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F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 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61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 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B61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IMC 30-34.9 kg/m</w:t>
            </w:r>
            <w:r w:rsidRPr="00B610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B61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65F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 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61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 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B61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IMC 35-39.9 kg/m</w:t>
            </w:r>
            <w:r w:rsidRPr="00B610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965F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 I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B III)</w:t>
            </w:r>
            <w:r w:rsidRPr="00B61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≥40 kg/m</w:t>
            </w:r>
            <w:r w:rsidRPr="00B610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610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479878E9" w14:textId="77777777" w:rsidR="00101867" w:rsidRDefault="00101867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636361" w14:textId="77777777" w:rsidR="00101867" w:rsidRDefault="00101867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E846D2" w14:textId="77777777" w:rsidR="00101867" w:rsidRDefault="00101867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F1C42E" w14:textId="77777777" w:rsidR="00101867" w:rsidRDefault="00101867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FFBCAD" w14:textId="77777777" w:rsidR="00101867" w:rsidRDefault="00101867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F619E2" w14:textId="77777777" w:rsidR="00101867" w:rsidRDefault="00101867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4BAF44" w14:textId="77777777" w:rsidR="00101867" w:rsidRDefault="00101867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A18B6E" w14:textId="77777777" w:rsidR="008E1EE4" w:rsidRDefault="008E1EE4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2E64B9" w14:textId="77777777" w:rsidR="008E1EE4" w:rsidRDefault="008E1EE4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DADBCF" w14:textId="77777777" w:rsidR="008E1EE4" w:rsidRDefault="008E1EE4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2F5C6E" w14:textId="77777777" w:rsidR="008E1EE4" w:rsidRDefault="008E1EE4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F9C5B2" w14:textId="77777777" w:rsidR="008E1EE4" w:rsidRDefault="008E1EE4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22206C" w14:textId="77777777" w:rsidR="008E1EE4" w:rsidRDefault="008E1EE4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429226" w14:textId="77777777" w:rsidR="008E1EE4" w:rsidRDefault="008E1EE4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ED7726" w14:textId="77777777" w:rsidR="008E1EE4" w:rsidRDefault="008E1EE4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43A07B" w14:textId="7C7061C7" w:rsidR="00FD718F" w:rsidRDefault="00FD71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63F9FD" w14:textId="5C7A51EC" w:rsidR="00FD718F" w:rsidRDefault="00FD71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A5C40B" w14:textId="015EB6C3" w:rsidR="00FD718F" w:rsidRDefault="00FD71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96055F" w14:textId="77777777" w:rsidR="00FD718F" w:rsidRDefault="00FD71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09016E" w14:textId="77777777" w:rsidR="001B7307" w:rsidRDefault="001B730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88B846" w14:textId="77777777" w:rsidR="001B7307" w:rsidRDefault="001B730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120AB5" w14:textId="77777777" w:rsidR="001B7307" w:rsidRDefault="001B730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83387F" w14:textId="2A1B2F0A" w:rsidR="00FD718F" w:rsidRDefault="00FD71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D718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wNCIwsjS0MDM1NjAyUdpeDU4uLM/DyQAotaABIP02ssAAAA"/>
  </w:docVars>
  <w:rsids>
    <w:rsidRoot w:val="00FE04EB"/>
    <w:rsid w:val="000156A8"/>
    <w:rsid w:val="000214DC"/>
    <w:rsid w:val="0008021A"/>
    <w:rsid w:val="000D742C"/>
    <w:rsid w:val="00101867"/>
    <w:rsid w:val="001B7307"/>
    <w:rsid w:val="004D713E"/>
    <w:rsid w:val="004F43B3"/>
    <w:rsid w:val="004F53E3"/>
    <w:rsid w:val="00570F27"/>
    <w:rsid w:val="005A1DF1"/>
    <w:rsid w:val="00697EB7"/>
    <w:rsid w:val="00726D63"/>
    <w:rsid w:val="007A0988"/>
    <w:rsid w:val="0085039D"/>
    <w:rsid w:val="008A3C2C"/>
    <w:rsid w:val="008E0C00"/>
    <w:rsid w:val="008E1EE4"/>
    <w:rsid w:val="00925CAD"/>
    <w:rsid w:val="00965F6D"/>
    <w:rsid w:val="00995C11"/>
    <w:rsid w:val="009B165D"/>
    <w:rsid w:val="00A16EB3"/>
    <w:rsid w:val="00AA1A6D"/>
    <w:rsid w:val="00B610BD"/>
    <w:rsid w:val="00BB3C72"/>
    <w:rsid w:val="00C62CCD"/>
    <w:rsid w:val="00C85A56"/>
    <w:rsid w:val="00CD41E2"/>
    <w:rsid w:val="00CF47CE"/>
    <w:rsid w:val="00DA115C"/>
    <w:rsid w:val="00DB4298"/>
    <w:rsid w:val="00FD718F"/>
    <w:rsid w:val="00FE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0E630"/>
  <w15:chartTrackingRefBased/>
  <w15:docId w15:val="{24AD992E-9598-4BD8-A905-0C8EAFC10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65D"/>
  </w:style>
  <w:style w:type="paragraph" w:styleId="Ttulo1">
    <w:name w:val="heading 1"/>
    <w:basedOn w:val="Normal"/>
    <w:next w:val="Normal"/>
    <w:link w:val="Ttulo1Car"/>
    <w:uiPriority w:val="9"/>
    <w:qFormat/>
    <w:rsid w:val="00FD718F"/>
    <w:pPr>
      <w:keepNext/>
      <w:framePr w:hSpace="141" w:wrap="around" w:vAnchor="page" w:hAnchor="margin" w:xAlign="center" w:y="2394"/>
      <w:spacing w:after="0" w:line="360" w:lineRule="auto"/>
      <w:jc w:val="both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B16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ar">
    <w:name w:val="Título 1 Car"/>
    <w:basedOn w:val="Fuentedeprrafopredeter"/>
    <w:link w:val="Ttulo1"/>
    <w:uiPriority w:val="9"/>
    <w:rsid w:val="00FD718F"/>
    <w:rPr>
      <w:rFonts w:ascii="Times New Roman" w:hAnsi="Times New Roman" w:cs="Times New Roman"/>
      <w:b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7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730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018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0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ruz Sepúlveda-Villegas</dc:creator>
  <cp:keywords/>
  <dc:description/>
  <cp:lastModifiedBy>Sonia Maria Roman Maldonado</cp:lastModifiedBy>
  <cp:revision>6</cp:revision>
  <cp:lastPrinted>2018-08-22T18:07:00Z</cp:lastPrinted>
  <dcterms:created xsi:type="dcterms:W3CDTF">2018-10-02T22:19:00Z</dcterms:created>
  <dcterms:modified xsi:type="dcterms:W3CDTF">2018-11-08T18:25:00Z</dcterms:modified>
</cp:coreProperties>
</file>